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B6437" w14:textId="59FD016D" w:rsidR="00C86547" w:rsidRPr="00C86547" w:rsidRDefault="00C86547" w:rsidP="00C86547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C86547">
        <w:rPr>
          <w:rFonts w:ascii="Times New Roman" w:hAnsi="Times New Roman" w:cs="Times New Roman"/>
          <w:b/>
        </w:rPr>
        <w:t>Supplementary Information</w:t>
      </w:r>
    </w:p>
    <w:p w14:paraId="06A03B6B" w14:textId="77777777" w:rsidR="00C86547" w:rsidRPr="00C86547" w:rsidRDefault="00C86547" w:rsidP="00C86547">
      <w:pPr>
        <w:rPr>
          <w:rFonts w:ascii="Times New Roman" w:hAnsi="Times New Roman" w:cs="Times New Roman"/>
          <w:b/>
        </w:rPr>
      </w:pPr>
    </w:p>
    <w:p w14:paraId="4C143C81" w14:textId="77777777" w:rsidR="00C86547" w:rsidRPr="00C86547" w:rsidRDefault="00C86547" w:rsidP="00C86547">
      <w:pPr>
        <w:rPr>
          <w:rFonts w:ascii="Times New Roman" w:hAnsi="Times New Roman" w:cs="Times New Roman"/>
          <w:b/>
        </w:rPr>
      </w:pPr>
    </w:p>
    <w:p w14:paraId="2F0F03B7" w14:textId="669BC59F" w:rsidR="00C86547" w:rsidRDefault="00C86547" w:rsidP="00C86547">
      <w:pPr>
        <w:rPr>
          <w:rFonts w:ascii="Times New Roman" w:hAnsi="Times New Roman" w:cs="Times New Roman"/>
          <w:b/>
        </w:rPr>
      </w:pPr>
      <w:r w:rsidRPr="00C86547">
        <w:rPr>
          <w:rFonts w:ascii="Times New Roman" w:hAnsi="Times New Roman" w:cs="Times New Roman"/>
          <w:b/>
        </w:rPr>
        <w:t>Silver nanoparticle conductive inks: synthesis, characterization and fabrication of inkjet-printed flexible electrodes</w:t>
      </w:r>
    </w:p>
    <w:p w14:paraId="00F943B3" w14:textId="77777777" w:rsidR="0097141A" w:rsidRDefault="0097141A" w:rsidP="00C86547">
      <w:pPr>
        <w:rPr>
          <w:rFonts w:ascii="Times New Roman" w:hAnsi="Times New Roman" w:cs="Times New Roman"/>
          <w:b/>
        </w:rPr>
      </w:pPr>
    </w:p>
    <w:p w14:paraId="2D3961C6" w14:textId="77777777" w:rsidR="00C86547" w:rsidRPr="00C86547" w:rsidRDefault="00C86547" w:rsidP="00C86547">
      <w:pPr>
        <w:rPr>
          <w:rFonts w:ascii="Times New Roman" w:hAnsi="Times New Roman" w:cs="Times New Roman"/>
        </w:rPr>
      </w:pPr>
    </w:p>
    <w:p w14:paraId="6E0E5AC5" w14:textId="70EA87D6" w:rsidR="00C86547" w:rsidRPr="00C86547" w:rsidRDefault="00C86547" w:rsidP="00C86547">
      <w:pPr>
        <w:rPr>
          <w:rFonts w:ascii="Times New Roman" w:hAnsi="Times New Roman" w:cs="Times New Roman"/>
        </w:rPr>
      </w:pPr>
      <w:r w:rsidRPr="00C86547">
        <w:rPr>
          <w:rStyle w:val="normaltextrun"/>
          <w:rFonts w:ascii="Times New Roman" w:hAnsi="Times New Roman" w:cs="Times New Roman"/>
          <w:color w:val="000000"/>
          <w:bdr w:val="none" w:sz="0" w:space="0" w:color="auto" w:frame="1"/>
          <w:lang w:val="pt-BR"/>
        </w:rPr>
        <w:t>Iara J. Fernandes</w:t>
      </w:r>
      <w:proofErr w:type="gramStart"/>
      <w:r w:rsidRPr="00C86547">
        <w:rPr>
          <w:rFonts w:ascii="Times New Roman" w:hAnsi="Times New Roman" w:cs="Times New Roman"/>
          <w:vertAlign w:val="superscript"/>
          <w:lang w:val="pt-BR"/>
        </w:rPr>
        <w:t>1,†</w:t>
      </w:r>
      <w:proofErr w:type="gramEnd"/>
      <w:r w:rsidRPr="00C86547">
        <w:rPr>
          <w:rFonts w:ascii="Times New Roman" w:hAnsi="Times New Roman" w:cs="Times New Roman"/>
          <w:vertAlign w:val="superscript"/>
          <w:lang w:val="pt-BR"/>
        </w:rPr>
        <w:t>,*</w:t>
      </w:r>
      <w:r w:rsidRPr="00C86547">
        <w:rPr>
          <w:rFonts w:ascii="Times New Roman" w:hAnsi="Times New Roman" w:cs="Times New Roman"/>
          <w:lang w:val="pt-BR"/>
        </w:rPr>
        <w:t xml:space="preserve">, </w:t>
      </w:r>
      <w:r w:rsidRPr="00C8654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pt-BR"/>
        </w:rPr>
        <w:t>Angélica F</w:t>
      </w:r>
      <w:r w:rsidRPr="00C86547">
        <w:rPr>
          <w:rStyle w:val="normaltextrun"/>
          <w:rFonts w:ascii="Times New Roman" w:hAnsi="Times New Roman" w:cs="Times New Roman"/>
          <w:color w:val="D13438"/>
          <w:shd w:val="clear" w:color="auto" w:fill="FFFFFF"/>
          <w:lang w:val="pt-BR"/>
        </w:rPr>
        <w:t>.</w:t>
      </w:r>
      <w:r w:rsidRPr="00C86547">
        <w:rPr>
          <w:rStyle w:val="normaltextrun"/>
          <w:rFonts w:ascii="Times New Roman" w:hAnsi="Times New Roman" w:cs="Times New Roman"/>
          <w:strike/>
          <w:color w:val="D13438"/>
          <w:shd w:val="clear" w:color="auto" w:fill="FFFFFF"/>
          <w:lang w:val="pt-BR"/>
        </w:rPr>
        <w:t>.</w:t>
      </w:r>
      <w:r w:rsidRPr="00C8654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pt-BR"/>
        </w:rPr>
        <w:t> </w:t>
      </w:r>
      <w:proofErr w:type="spellStart"/>
      <w:r w:rsidRPr="00C86547">
        <w:rPr>
          <w:rStyle w:val="spellingerror"/>
          <w:rFonts w:ascii="Times New Roman" w:hAnsi="Times New Roman" w:cs="Times New Roman"/>
          <w:color w:val="000000"/>
          <w:shd w:val="clear" w:color="auto" w:fill="FFFFFF"/>
          <w:lang w:val="en-US"/>
        </w:rPr>
        <w:t>Aroche</w:t>
      </w:r>
      <w:proofErr w:type="spellEnd"/>
      <w:proofErr w:type="gramStart"/>
      <w:r w:rsidRPr="00C86547">
        <w:rPr>
          <w:rFonts w:ascii="Times New Roman" w:hAnsi="Times New Roman" w:cs="Times New Roman"/>
          <w:vertAlign w:val="superscript"/>
        </w:rPr>
        <w:t>1,†</w:t>
      </w:r>
      <w:proofErr w:type="gramEnd"/>
      <w:r w:rsidRPr="00C86547">
        <w:rPr>
          <w:rFonts w:ascii="Times New Roman" w:hAnsi="Times New Roman" w:cs="Times New Roman"/>
        </w:rPr>
        <w:t xml:space="preserve">, </w:t>
      </w:r>
      <w:r w:rsidRPr="00C8654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>Ariadna Schuck</w:t>
      </w:r>
      <w:r w:rsidRPr="00C86547">
        <w:rPr>
          <w:rFonts w:ascii="Times New Roman" w:hAnsi="Times New Roman" w:cs="Times New Roman"/>
          <w:vertAlign w:val="superscript"/>
        </w:rPr>
        <w:t>1,†</w:t>
      </w:r>
      <w:r w:rsidRPr="00C86547">
        <w:rPr>
          <w:rFonts w:ascii="Times New Roman" w:hAnsi="Times New Roman" w:cs="Times New Roman"/>
        </w:rPr>
        <w:t xml:space="preserve">, </w:t>
      </w:r>
      <w:r w:rsidRPr="00C86547">
        <w:rPr>
          <w:rStyle w:val="normaltextrun"/>
          <w:rFonts w:ascii="Times New Roman" w:hAnsi="Times New Roman" w:cs="Times New Roman"/>
          <w:color w:val="000000"/>
        </w:rPr>
        <w:t>Paola </w:t>
      </w:r>
      <w:r w:rsidRPr="00C86547">
        <w:rPr>
          <w:rStyle w:val="spellingerror"/>
          <w:rFonts w:ascii="Times New Roman" w:hAnsi="Times New Roman" w:cs="Times New Roman"/>
          <w:color w:val="000000"/>
        </w:rPr>
        <w:t>Lamberty</w:t>
      </w:r>
      <w:r w:rsidRPr="00C86547">
        <w:rPr>
          <w:rFonts w:ascii="Times New Roman" w:hAnsi="Times New Roman" w:cs="Times New Roman"/>
          <w:vertAlign w:val="superscript"/>
        </w:rPr>
        <w:t>1</w:t>
      </w:r>
      <w:r w:rsidRPr="00C86547">
        <w:rPr>
          <w:rFonts w:ascii="Times New Roman" w:hAnsi="Times New Roman" w:cs="Times New Roman"/>
        </w:rPr>
        <w:t>, Celso R. Peter</w:t>
      </w:r>
      <w:r w:rsidRPr="00C86547">
        <w:rPr>
          <w:rFonts w:ascii="Times New Roman" w:hAnsi="Times New Roman" w:cs="Times New Roman"/>
          <w:vertAlign w:val="superscript"/>
        </w:rPr>
        <w:t>1</w:t>
      </w:r>
      <w:r w:rsidRPr="00C86547">
        <w:rPr>
          <w:rFonts w:ascii="Times New Roman" w:hAnsi="Times New Roman" w:cs="Times New Roman"/>
        </w:rPr>
        <w:t xml:space="preserve">, </w:t>
      </w:r>
      <w:proofErr w:type="spellStart"/>
      <w:r w:rsidRPr="00C86547">
        <w:rPr>
          <w:rFonts w:ascii="Times New Roman" w:hAnsi="Times New Roman" w:cs="Times New Roman"/>
        </w:rPr>
        <w:t>Willyan</w:t>
      </w:r>
      <w:proofErr w:type="spellEnd"/>
      <w:r w:rsidRPr="00C86547">
        <w:rPr>
          <w:rFonts w:ascii="Times New Roman" w:hAnsi="Times New Roman" w:cs="Times New Roman"/>
        </w:rPr>
        <w:t xml:space="preserve"> Hasenkamp</w:t>
      </w:r>
      <w:r w:rsidRPr="00C86547">
        <w:rPr>
          <w:rFonts w:ascii="Times New Roman" w:hAnsi="Times New Roman" w:cs="Times New Roman"/>
          <w:vertAlign w:val="superscript"/>
        </w:rPr>
        <w:t>1</w:t>
      </w:r>
      <w:r w:rsidRPr="00C86547">
        <w:rPr>
          <w:rFonts w:ascii="Times New Roman" w:hAnsi="Times New Roman" w:cs="Times New Roman"/>
        </w:rPr>
        <w:t xml:space="preserve">, </w:t>
      </w:r>
      <w:r w:rsidRPr="00C86547">
        <w:rPr>
          <w:rStyle w:val="normaltextrun"/>
          <w:rFonts w:ascii="Times New Roman" w:hAnsi="Times New Roman" w:cs="Times New Roman"/>
          <w:color w:val="000000"/>
          <w:bdr w:val="none" w:sz="0" w:space="0" w:color="auto" w:frame="1"/>
          <w:lang w:val="en-US"/>
        </w:rPr>
        <w:t>Tatiana L. A. C. Rocha</w:t>
      </w:r>
      <w:r w:rsidRPr="00C86547">
        <w:rPr>
          <w:rFonts w:ascii="Times New Roman" w:hAnsi="Times New Roman" w:cs="Times New Roman"/>
          <w:vertAlign w:val="superscript"/>
        </w:rPr>
        <w:t>1</w:t>
      </w:r>
    </w:p>
    <w:p w14:paraId="37BD28DC" w14:textId="35C0DF38" w:rsidR="00C86547" w:rsidRDefault="00C86547" w:rsidP="00C86547">
      <w:pPr>
        <w:rPr>
          <w:rFonts w:ascii="Times New Roman" w:hAnsi="Times New Roman" w:cs="Times New Roman"/>
        </w:rPr>
      </w:pPr>
    </w:p>
    <w:p w14:paraId="43402B01" w14:textId="77777777" w:rsidR="0097141A" w:rsidRPr="00C86547" w:rsidRDefault="0097141A" w:rsidP="00C86547">
      <w:pPr>
        <w:rPr>
          <w:rFonts w:ascii="Times New Roman" w:hAnsi="Times New Roman" w:cs="Times New Roman"/>
        </w:rPr>
      </w:pPr>
    </w:p>
    <w:p w14:paraId="6ED54BF9" w14:textId="032CC7A5" w:rsidR="00C86547" w:rsidRPr="00C86547" w:rsidRDefault="00C86547" w:rsidP="00C86547">
      <w:pPr>
        <w:rPr>
          <w:rFonts w:ascii="Times New Roman" w:hAnsi="Times New Roman" w:cs="Times New Roman"/>
          <w:lang w:val="pt-BR"/>
        </w:rPr>
      </w:pPr>
      <w:r w:rsidRPr="00C86547">
        <w:rPr>
          <w:rFonts w:ascii="Times New Roman" w:hAnsi="Times New Roman" w:cs="Times New Roman"/>
          <w:vertAlign w:val="superscript"/>
          <w:lang w:val="pt-BR"/>
        </w:rPr>
        <w:t>1</w:t>
      </w:r>
      <w:r w:rsidRPr="00C86547">
        <w:rPr>
          <w:lang w:val="pt-BR"/>
        </w:rPr>
        <w:t xml:space="preserve"> </w:t>
      </w:r>
      <w:r w:rsidRPr="00C86547">
        <w:rPr>
          <w:rFonts w:ascii="Times New Roman" w:hAnsi="Times New Roman" w:cs="Times New Roman"/>
          <w:lang w:val="pt-BR"/>
        </w:rPr>
        <w:t xml:space="preserve">itt Chip - </w:t>
      </w:r>
      <w:proofErr w:type="spellStart"/>
      <w:r w:rsidRPr="00C86547">
        <w:rPr>
          <w:rFonts w:ascii="Times New Roman" w:hAnsi="Times New Roman" w:cs="Times New Roman"/>
          <w:lang w:val="pt-BR"/>
        </w:rPr>
        <w:t>Institute</w:t>
      </w:r>
      <w:proofErr w:type="spellEnd"/>
      <w:r w:rsidRPr="00C86547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C86547">
        <w:rPr>
          <w:rFonts w:ascii="Times New Roman" w:hAnsi="Times New Roman" w:cs="Times New Roman"/>
          <w:lang w:val="pt-BR"/>
        </w:rPr>
        <w:t>of</w:t>
      </w:r>
      <w:proofErr w:type="spellEnd"/>
      <w:r w:rsidRPr="00C86547">
        <w:rPr>
          <w:rFonts w:ascii="Times New Roman" w:hAnsi="Times New Roman" w:cs="Times New Roman"/>
          <w:lang w:val="pt-BR"/>
        </w:rPr>
        <w:t xml:space="preserve"> Technology </w:t>
      </w:r>
      <w:proofErr w:type="spellStart"/>
      <w:r w:rsidRPr="00C86547">
        <w:rPr>
          <w:rFonts w:ascii="Times New Roman" w:hAnsi="Times New Roman" w:cs="Times New Roman"/>
          <w:lang w:val="pt-BR"/>
        </w:rPr>
        <w:t>on</w:t>
      </w:r>
      <w:proofErr w:type="spellEnd"/>
      <w:r w:rsidRPr="00C86547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C86547">
        <w:rPr>
          <w:rFonts w:ascii="Times New Roman" w:hAnsi="Times New Roman" w:cs="Times New Roman"/>
          <w:lang w:val="pt-BR"/>
        </w:rPr>
        <w:t>Semiconductors</w:t>
      </w:r>
      <w:proofErr w:type="spellEnd"/>
      <w:r w:rsidRPr="00C86547">
        <w:rPr>
          <w:rFonts w:ascii="Times New Roman" w:hAnsi="Times New Roman" w:cs="Times New Roman"/>
          <w:lang w:val="pt-BR"/>
        </w:rPr>
        <w:t xml:space="preserve">, Universidade do Vale do Rio dos Sinos, São Leopoldo, 93022-750, </w:t>
      </w:r>
      <w:proofErr w:type="spellStart"/>
      <w:r w:rsidRPr="00C86547">
        <w:rPr>
          <w:rFonts w:ascii="Times New Roman" w:hAnsi="Times New Roman" w:cs="Times New Roman"/>
          <w:lang w:val="pt-BR"/>
        </w:rPr>
        <w:t>Brazil</w:t>
      </w:r>
      <w:proofErr w:type="spellEnd"/>
    </w:p>
    <w:p w14:paraId="296DCC3B" w14:textId="0FBEA008" w:rsidR="00C86547" w:rsidRDefault="00C86547" w:rsidP="00C86547">
      <w:pPr>
        <w:rPr>
          <w:rFonts w:ascii="Times New Roman" w:hAnsi="Times New Roman" w:cs="Times New Roman"/>
          <w:lang w:val="pt-BR"/>
        </w:rPr>
      </w:pPr>
    </w:p>
    <w:p w14:paraId="1F0DFE24" w14:textId="77777777" w:rsidR="0097141A" w:rsidRPr="0097141A" w:rsidRDefault="0097141A" w:rsidP="00C86547">
      <w:pPr>
        <w:rPr>
          <w:rFonts w:ascii="Times New Roman" w:hAnsi="Times New Roman" w:cs="Times New Roman"/>
          <w:lang w:val="pt-BR"/>
        </w:rPr>
      </w:pPr>
    </w:p>
    <w:p w14:paraId="7440AE8D" w14:textId="77777777" w:rsidR="00C86547" w:rsidRPr="00C86547" w:rsidRDefault="00C86547" w:rsidP="00C86547">
      <w:pPr>
        <w:rPr>
          <w:rFonts w:ascii="Times New Roman" w:hAnsi="Times New Roman" w:cs="Times New Roman"/>
        </w:rPr>
      </w:pPr>
      <w:r w:rsidRPr="00C86547">
        <w:rPr>
          <w:rFonts w:ascii="Times New Roman" w:hAnsi="Times New Roman" w:cs="Times New Roman"/>
          <w:vertAlign w:val="superscript"/>
        </w:rPr>
        <w:t>†</w:t>
      </w:r>
      <w:r w:rsidRPr="00C86547">
        <w:rPr>
          <w:rFonts w:ascii="Times New Roman" w:hAnsi="Times New Roman" w:cs="Times New Roman"/>
        </w:rPr>
        <w:t>These authors contributed equally to this work.</w:t>
      </w:r>
    </w:p>
    <w:p w14:paraId="70753D1F" w14:textId="18DACDB5" w:rsidR="00C86547" w:rsidRPr="00C86547" w:rsidRDefault="00C86547" w:rsidP="00C86547">
      <w:pPr>
        <w:rPr>
          <w:rFonts w:ascii="Times New Roman" w:hAnsi="Times New Roman" w:cs="Times New Roman"/>
        </w:rPr>
      </w:pPr>
      <w:r w:rsidRPr="00C86547">
        <w:rPr>
          <w:rFonts w:ascii="Times New Roman" w:hAnsi="Times New Roman" w:cs="Times New Roman"/>
          <w:vertAlign w:val="superscript"/>
        </w:rPr>
        <w:t>*</w:t>
      </w:r>
      <w:r w:rsidRPr="00C86547">
        <w:rPr>
          <w:rFonts w:ascii="Times New Roman" w:hAnsi="Times New Roman" w:cs="Times New Roman"/>
        </w:rPr>
        <w:t>Corresponding author. Email:</w:t>
      </w:r>
      <w:r>
        <w:rPr>
          <w:rFonts w:ascii="Times New Roman" w:hAnsi="Times New Roman" w:cs="Times New Roman"/>
        </w:rPr>
        <w:t xml:space="preserve"> </w:t>
      </w:r>
      <w:r w:rsidRPr="00C86547">
        <w:rPr>
          <w:rFonts w:ascii="Times New Roman" w:hAnsi="Times New Roman" w:cs="Times New Roman"/>
        </w:rPr>
        <w:t>iarajf@unisinos.br</w:t>
      </w:r>
    </w:p>
    <w:p w14:paraId="705F0D63" w14:textId="15857548" w:rsidR="00C86547" w:rsidRPr="00C86547" w:rsidRDefault="00C86547">
      <w:pPr>
        <w:rPr>
          <w:rFonts w:ascii="Times New Roman" w:hAnsi="Times New Roman" w:cs="Times New Roman"/>
          <w:b/>
          <w:sz w:val="32"/>
        </w:rPr>
      </w:pPr>
    </w:p>
    <w:p w14:paraId="3BF11423" w14:textId="77777777" w:rsidR="00B86377" w:rsidRPr="00C86547" w:rsidRDefault="00B86377" w:rsidP="00B86377">
      <w:pPr>
        <w:keepNext/>
        <w:rPr>
          <w:rFonts w:ascii="Times New Roman" w:hAnsi="Times New Roman" w:cs="Times New Roman"/>
        </w:rPr>
      </w:pPr>
    </w:p>
    <w:p w14:paraId="62901EC4" w14:textId="77777777" w:rsidR="00C86547" w:rsidRDefault="00C86547">
      <w:pPr>
        <w:rPr>
          <w:rFonts w:ascii="Times New Roman" w:hAnsi="Times New Roman" w:cs="Times New Roman"/>
          <w:b/>
          <w:iCs/>
          <w:color w:val="000000" w:themeColor="text1"/>
          <w:sz w:val="16"/>
          <w:szCs w:val="18"/>
        </w:rPr>
      </w:pPr>
      <w:bookmarkStart w:id="1" w:name="_Ref26205855"/>
      <w:r>
        <w:rPr>
          <w:rFonts w:ascii="Times New Roman" w:hAnsi="Times New Roman" w:cs="Times New Roman"/>
          <w:b/>
          <w:i/>
          <w:color w:val="000000" w:themeColor="text1"/>
          <w:sz w:val="16"/>
        </w:rPr>
        <w:br w:type="page"/>
      </w:r>
    </w:p>
    <w:p w14:paraId="24DBEC4F" w14:textId="5446BFFA" w:rsidR="00EF4975" w:rsidRDefault="00C978F9" w:rsidP="006E4528">
      <w:pPr>
        <w:pStyle w:val="Legenda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ure S</w:t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EF4975" w:rsidRPr="006E45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Glass substrate with vinyl tape (</w:t>
      </w:r>
      <w:r w:rsidR="00157C0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ircular</w:t>
      </w:r>
      <w:r w:rsidR="00EF4975" w:rsidRPr="006E45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hape) and </w:t>
      </w:r>
      <w:r w:rsidR="00F36B2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with </w:t>
      </w:r>
      <w:r w:rsidR="00EF4975" w:rsidRPr="006E45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eposited ink I-1 cured at 150, 200, and 300 °C for 30 min for resistivity measurements (</w:t>
      </w:r>
      <w:r w:rsidR="00F56F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rst</w:t>
      </w:r>
      <w:r w:rsidR="00EF4975" w:rsidRPr="006E45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o forth image from the left), and glass substrate with vinyl tape (square shape) and </w:t>
      </w:r>
      <w:r w:rsidR="00F36B2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with </w:t>
      </w:r>
      <w:r w:rsidR="00EF4975" w:rsidRPr="006E452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eposited ink I-1 cured at 150 °C for 30 min for adhesion test (last two images on the right)</w:t>
      </w:r>
      <w:r w:rsidR="00BD08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14:paraId="3700DEC7" w14:textId="45B44841" w:rsidR="00F67868" w:rsidRPr="00F67868" w:rsidRDefault="00F67868" w:rsidP="00F67868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3044C79F" wp14:editId="577B93EB">
            <wp:extent cx="3693600" cy="1980000"/>
            <wp:effectExtent l="0" t="0" r="254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6 laminas.jpe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36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B5992" w14:textId="549E1E66" w:rsidR="00C978F9" w:rsidRDefault="00C978F9" w:rsidP="39636EBE">
      <w:pPr>
        <w:pStyle w:val="Legenda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1012511" w14:textId="33F7DA3D" w:rsidR="00873D5A" w:rsidRDefault="00873D5A" w:rsidP="00873D5A"/>
    <w:p w14:paraId="467C2090" w14:textId="22FA1C51" w:rsidR="00873D5A" w:rsidRDefault="00873D5A" w:rsidP="00873D5A"/>
    <w:p w14:paraId="701D0765" w14:textId="24B1A1D5" w:rsidR="00873D5A" w:rsidRDefault="00873D5A" w:rsidP="00873D5A"/>
    <w:p w14:paraId="4D9A30D6" w14:textId="2F504E05" w:rsidR="00873D5A" w:rsidRDefault="00873D5A" w:rsidP="00873D5A"/>
    <w:p w14:paraId="36CDEC36" w14:textId="14EB97A8" w:rsidR="00873D5A" w:rsidRDefault="00873D5A" w:rsidP="00873D5A"/>
    <w:p w14:paraId="2D25B8D0" w14:textId="1B2FC08F" w:rsidR="00873D5A" w:rsidRDefault="00873D5A" w:rsidP="00873D5A"/>
    <w:p w14:paraId="11FADBE2" w14:textId="5FD22DD7" w:rsidR="00873D5A" w:rsidRDefault="00873D5A" w:rsidP="00873D5A"/>
    <w:p w14:paraId="1D35688D" w14:textId="24F89BBA" w:rsidR="00873D5A" w:rsidRDefault="00873D5A" w:rsidP="00873D5A"/>
    <w:p w14:paraId="707AF261" w14:textId="37B15BD7" w:rsidR="00873D5A" w:rsidRDefault="00873D5A" w:rsidP="00873D5A"/>
    <w:p w14:paraId="2A1D1076" w14:textId="380D520A" w:rsidR="00873D5A" w:rsidRDefault="00873D5A" w:rsidP="00873D5A"/>
    <w:p w14:paraId="721114EF" w14:textId="145D03B9" w:rsidR="00873D5A" w:rsidRDefault="00873D5A" w:rsidP="00873D5A"/>
    <w:p w14:paraId="4F647D17" w14:textId="5D1FADA0" w:rsidR="00873D5A" w:rsidRDefault="00873D5A" w:rsidP="00873D5A"/>
    <w:p w14:paraId="2354BDE6" w14:textId="0505F42E" w:rsidR="00873D5A" w:rsidRDefault="00873D5A" w:rsidP="00873D5A"/>
    <w:p w14:paraId="50753119" w14:textId="3AE96240" w:rsidR="00873D5A" w:rsidRDefault="00873D5A" w:rsidP="00873D5A"/>
    <w:p w14:paraId="266B06BF" w14:textId="72EE8A87" w:rsidR="00873D5A" w:rsidRDefault="00873D5A" w:rsidP="00873D5A"/>
    <w:p w14:paraId="44453F46" w14:textId="2F993F5D" w:rsidR="00873D5A" w:rsidRDefault="00873D5A" w:rsidP="00873D5A"/>
    <w:p w14:paraId="2520B1F2" w14:textId="72575E9D" w:rsidR="00873D5A" w:rsidRDefault="00873D5A" w:rsidP="00873D5A"/>
    <w:p w14:paraId="1CD594BD" w14:textId="48B7D91F" w:rsidR="00873D5A" w:rsidRDefault="00873D5A" w:rsidP="00873D5A"/>
    <w:p w14:paraId="50115885" w14:textId="447DD37D" w:rsidR="00873D5A" w:rsidRDefault="00873D5A" w:rsidP="00873D5A"/>
    <w:p w14:paraId="2A272ED7" w14:textId="3C3CAC12" w:rsidR="00873D5A" w:rsidRDefault="00873D5A" w:rsidP="00873D5A"/>
    <w:p w14:paraId="7EA210B1" w14:textId="2A67548E" w:rsidR="00873D5A" w:rsidRDefault="00873D5A" w:rsidP="00873D5A"/>
    <w:p w14:paraId="5923A7F9" w14:textId="47EFD3DF" w:rsidR="00873D5A" w:rsidRDefault="00873D5A" w:rsidP="00873D5A"/>
    <w:p w14:paraId="569FF8BD" w14:textId="5216459F" w:rsidR="00873D5A" w:rsidRDefault="00873D5A" w:rsidP="00873D5A"/>
    <w:p w14:paraId="3B79D23C" w14:textId="4B8309BC" w:rsidR="00873D5A" w:rsidRDefault="00873D5A" w:rsidP="00873D5A"/>
    <w:p w14:paraId="7D194523" w14:textId="77777777" w:rsidR="00873D5A" w:rsidRPr="00873D5A" w:rsidRDefault="00873D5A" w:rsidP="00873D5A"/>
    <w:p w14:paraId="09918B0D" w14:textId="2FCA5A6F" w:rsidR="00B86377" w:rsidRPr="00C86547" w:rsidRDefault="39636EBE" w:rsidP="39636EBE">
      <w:pPr>
        <w:pStyle w:val="Legenda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ure S</w:t>
      </w:r>
      <w:r w:rsidR="00C978F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39636E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chematic illustration of the measurement setup (2 electrodes) during the EIS assay (counter electrode</w:t>
      </w:r>
      <w:r w:rsidR="006F1FCE"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CE)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; reference electrode</w:t>
      </w:r>
      <w:r w:rsidR="006F1FCE"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RE)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;</w:t>
      </w:r>
      <w:r w:rsidR="006F1FCE"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working electrode</w:t>
      </w:r>
      <w:r w:rsidR="006F1FCE"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WE)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="006F1FCE"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using Phosphate-Buffered Saline (PBS) solution as analyte</w:t>
      </w:r>
      <w:r w:rsidRPr="00B76D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bookmarkEnd w:id="1"/>
    </w:p>
    <w:p w14:paraId="780E9B25" w14:textId="1C89CF6F" w:rsidR="39636EBE" w:rsidRDefault="39636EBE" w:rsidP="39636EB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:lang w:val="pt-BR" w:eastAsia="pt-BR"/>
        </w:rPr>
        <w:drawing>
          <wp:inline distT="0" distB="0" distL="0" distR="0" wp14:anchorId="4D6C0B64" wp14:editId="238D9A21">
            <wp:extent cx="3648075" cy="4162425"/>
            <wp:effectExtent l="0" t="0" r="0" b="0"/>
            <wp:docPr id="1931970570" name="Imagem 19319705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88FA0" w14:textId="775F4188" w:rsidR="00B86377" w:rsidRPr="00C86547" w:rsidRDefault="00B86377">
      <w:pPr>
        <w:rPr>
          <w:rFonts w:ascii="Times New Roman" w:hAnsi="Times New Roman" w:cs="Times New Roman"/>
          <w:i/>
          <w:iCs/>
          <w:color w:val="1F497D" w:themeColor="text2"/>
        </w:rPr>
      </w:pPr>
    </w:p>
    <w:sectPr w:rsidR="00B86377" w:rsidRPr="00C86547" w:rsidSect="005C395F"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289C4" w14:textId="77777777" w:rsidR="005E2FDE" w:rsidRDefault="005E2FDE" w:rsidP="004D3E78">
      <w:r>
        <w:separator/>
      </w:r>
    </w:p>
  </w:endnote>
  <w:endnote w:type="continuationSeparator" w:id="0">
    <w:p w14:paraId="2BD90D64" w14:textId="77777777" w:rsidR="005E2FDE" w:rsidRDefault="005E2FDE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30596D" w:rsidRDefault="0030596D" w:rsidP="004D3E78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265F1E" w14:textId="77777777" w:rsidR="0030596D" w:rsidRDefault="0030596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35C42" w14:textId="78716F51" w:rsidR="0030596D" w:rsidRDefault="0030596D" w:rsidP="004D3E78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B172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F712D0" w14:textId="77777777" w:rsidR="0030596D" w:rsidRDefault="0030596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F7E14" w14:textId="77777777" w:rsidR="005E2FDE" w:rsidRDefault="005E2FDE" w:rsidP="004D3E78">
      <w:r>
        <w:separator/>
      </w:r>
    </w:p>
  </w:footnote>
  <w:footnote w:type="continuationSeparator" w:id="0">
    <w:p w14:paraId="16CE76EE" w14:textId="77777777" w:rsidR="005E2FDE" w:rsidRDefault="005E2FDE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1C54B0"/>
    <w:multiLevelType w:val="hybridMultilevel"/>
    <w:tmpl w:val="382AF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11E06"/>
    <w:rsid w:val="000252C4"/>
    <w:rsid w:val="00027E33"/>
    <w:rsid w:val="00034236"/>
    <w:rsid w:val="00034847"/>
    <w:rsid w:val="00072DE4"/>
    <w:rsid w:val="0008765C"/>
    <w:rsid w:val="0009435E"/>
    <w:rsid w:val="000B7E54"/>
    <w:rsid w:val="000F417E"/>
    <w:rsid w:val="000F55B0"/>
    <w:rsid w:val="00110C3E"/>
    <w:rsid w:val="00114396"/>
    <w:rsid w:val="001159DA"/>
    <w:rsid w:val="00122261"/>
    <w:rsid w:val="001510DA"/>
    <w:rsid w:val="00157C07"/>
    <w:rsid w:val="00182DE4"/>
    <w:rsid w:val="00194F67"/>
    <w:rsid w:val="001A16E7"/>
    <w:rsid w:val="001A75C8"/>
    <w:rsid w:val="001D0A4C"/>
    <w:rsid w:val="001E5820"/>
    <w:rsid w:val="002063B6"/>
    <w:rsid w:val="002077BB"/>
    <w:rsid w:val="002133FE"/>
    <w:rsid w:val="00214752"/>
    <w:rsid w:val="0021578F"/>
    <w:rsid w:val="00244E6E"/>
    <w:rsid w:val="002450FB"/>
    <w:rsid w:val="002757E6"/>
    <w:rsid w:val="00282BB5"/>
    <w:rsid w:val="002834A2"/>
    <w:rsid w:val="002C1068"/>
    <w:rsid w:val="002F66BF"/>
    <w:rsid w:val="0030596D"/>
    <w:rsid w:val="003250CD"/>
    <w:rsid w:val="003272B4"/>
    <w:rsid w:val="003306B3"/>
    <w:rsid w:val="003450F4"/>
    <w:rsid w:val="00350ECB"/>
    <w:rsid w:val="00371943"/>
    <w:rsid w:val="00382E21"/>
    <w:rsid w:val="00385490"/>
    <w:rsid w:val="0039513B"/>
    <w:rsid w:val="00395F38"/>
    <w:rsid w:val="00404DAC"/>
    <w:rsid w:val="00417E01"/>
    <w:rsid w:val="00426052"/>
    <w:rsid w:val="00427257"/>
    <w:rsid w:val="004277CF"/>
    <w:rsid w:val="00436944"/>
    <w:rsid w:val="0043776F"/>
    <w:rsid w:val="00447F7F"/>
    <w:rsid w:val="00452542"/>
    <w:rsid w:val="00460757"/>
    <w:rsid w:val="00461C7A"/>
    <w:rsid w:val="004941EB"/>
    <w:rsid w:val="004A7188"/>
    <w:rsid w:val="004B172E"/>
    <w:rsid w:val="004D02AF"/>
    <w:rsid w:val="004D16FF"/>
    <w:rsid w:val="004D3E78"/>
    <w:rsid w:val="004F2E6C"/>
    <w:rsid w:val="004F7CA1"/>
    <w:rsid w:val="00515639"/>
    <w:rsid w:val="00516C5E"/>
    <w:rsid w:val="0054389A"/>
    <w:rsid w:val="00551D7A"/>
    <w:rsid w:val="00560DE1"/>
    <w:rsid w:val="00564C72"/>
    <w:rsid w:val="005C395F"/>
    <w:rsid w:val="005E2FDE"/>
    <w:rsid w:val="005F0ACD"/>
    <w:rsid w:val="00601811"/>
    <w:rsid w:val="006128CF"/>
    <w:rsid w:val="00614871"/>
    <w:rsid w:val="0061651A"/>
    <w:rsid w:val="00635CFA"/>
    <w:rsid w:val="00644535"/>
    <w:rsid w:val="00661DAC"/>
    <w:rsid w:val="00662653"/>
    <w:rsid w:val="006B1C25"/>
    <w:rsid w:val="006C3CAB"/>
    <w:rsid w:val="006D1E47"/>
    <w:rsid w:val="006D76D9"/>
    <w:rsid w:val="006E1DF4"/>
    <w:rsid w:val="006E4528"/>
    <w:rsid w:val="006F1FCE"/>
    <w:rsid w:val="006F62C6"/>
    <w:rsid w:val="006F64E1"/>
    <w:rsid w:val="0070726D"/>
    <w:rsid w:val="00720602"/>
    <w:rsid w:val="00741B10"/>
    <w:rsid w:val="00744912"/>
    <w:rsid w:val="00746716"/>
    <w:rsid w:val="00753C6D"/>
    <w:rsid w:val="00786C5C"/>
    <w:rsid w:val="007D096C"/>
    <w:rsid w:val="007D7B20"/>
    <w:rsid w:val="007F7EF3"/>
    <w:rsid w:val="0080615A"/>
    <w:rsid w:val="008159EA"/>
    <w:rsid w:val="00836570"/>
    <w:rsid w:val="0086063E"/>
    <w:rsid w:val="00860DB9"/>
    <w:rsid w:val="00863617"/>
    <w:rsid w:val="00873A04"/>
    <w:rsid w:val="00873D5A"/>
    <w:rsid w:val="00876B5A"/>
    <w:rsid w:val="00880C9A"/>
    <w:rsid w:val="008910D9"/>
    <w:rsid w:val="008E7633"/>
    <w:rsid w:val="008F22E8"/>
    <w:rsid w:val="008F4FF6"/>
    <w:rsid w:val="00917E2B"/>
    <w:rsid w:val="00925058"/>
    <w:rsid w:val="0097141A"/>
    <w:rsid w:val="00971FEE"/>
    <w:rsid w:val="00973FD1"/>
    <w:rsid w:val="00981C4B"/>
    <w:rsid w:val="00997E8E"/>
    <w:rsid w:val="009B718D"/>
    <w:rsid w:val="009C3ADB"/>
    <w:rsid w:val="00A03663"/>
    <w:rsid w:val="00A5149E"/>
    <w:rsid w:val="00A82296"/>
    <w:rsid w:val="00A920FF"/>
    <w:rsid w:val="00A97962"/>
    <w:rsid w:val="00AA15EF"/>
    <w:rsid w:val="00AA39C2"/>
    <w:rsid w:val="00AC0C0E"/>
    <w:rsid w:val="00AD3E2E"/>
    <w:rsid w:val="00AD43E9"/>
    <w:rsid w:val="00AD4F5D"/>
    <w:rsid w:val="00B01C5A"/>
    <w:rsid w:val="00B05374"/>
    <w:rsid w:val="00B47E2E"/>
    <w:rsid w:val="00B546FE"/>
    <w:rsid w:val="00B54D86"/>
    <w:rsid w:val="00B75F16"/>
    <w:rsid w:val="00B76789"/>
    <w:rsid w:val="00B76DA3"/>
    <w:rsid w:val="00B86377"/>
    <w:rsid w:val="00BB0D39"/>
    <w:rsid w:val="00BD08FB"/>
    <w:rsid w:val="00BF40EA"/>
    <w:rsid w:val="00C07F91"/>
    <w:rsid w:val="00C40007"/>
    <w:rsid w:val="00C43714"/>
    <w:rsid w:val="00C43F30"/>
    <w:rsid w:val="00C76054"/>
    <w:rsid w:val="00C86547"/>
    <w:rsid w:val="00C978F9"/>
    <w:rsid w:val="00CA4565"/>
    <w:rsid w:val="00CC0F52"/>
    <w:rsid w:val="00CE0CC2"/>
    <w:rsid w:val="00CE0FBA"/>
    <w:rsid w:val="00D13C05"/>
    <w:rsid w:val="00D27B10"/>
    <w:rsid w:val="00D45916"/>
    <w:rsid w:val="00D47104"/>
    <w:rsid w:val="00D4729E"/>
    <w:rsid w:val="00D60F90"/>
    <w:rsid w:val="00D67B92"/>
    <w:rsid w:val="00DB3246"/>
    <w:rsid w:val="00DC4F87"/>
    <w:rsid w:val="00DD585A"/>
    <w:rsid w:val="00DF78AA"/>
    <w:rsid w:val="00E3240E"/>
    <w:rsid w:val="00E85FB3"/>
    <w:rsid w:val="00E96B41"/>
    <w:rsid w:val="00EE0A06"/>
    <w:rsid w:val="00EE41F8"/>
    <w:rsid w:val="00EF4975"/>
    <w:rsid w:val="00F26253"/>
    <w:rsid w:val="00F36A65"/>
    <w:rsid w:val="00F36B2D"/>
    <w:rsid w:val="00F46892"/>
    <w:rsid w:val="00F5488D"/>
    <w:rsid w:val="00F566C0"/>
    <w:rsid w:val="00F56FA3"/>
    <w:rsid w:val="00F6232F"/>
    <w:rsid w:val="00F67868"/>
    <w:rsid w:val="00F70B14"/>
    <w:rsid w:val="00F75211"/>
    <w:rsid w:val="00F95233"/>
    <w:rsid w:val="00FA4F5E"/>
    <w:rsid w:val="00FC3784"/>
    <w:rsid w:val="00FD0867"/>
    <w:rsid w:val="00FD7B53"/>
    <w:rsid w:val="00FE35EA"/>
    <w:rsid w:val="00FE56B7"/>
    <w:rsid w:val="3963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49AE430B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Fontepargpadro"/>
    <w:uiPriority w:val="99"/>
    <w:unhideWhenUsed/>
    <w:rsid w:val="00635CFA"/>
    <w:rPr>
      <w:color w:val="0000FF" w:themeColor="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4D3E78"/>
  </w:style>
  <w:style w:type="character" w:styleId="Nmerodepgina">
    <w:name w:val="page number"/>
    <w:basedOn w:val="Fontepargpadro"/>
    <w:uiPriority w:val="99"/>
    <w:semiHidden/>
    <w:unhideWhenUsed/>
    <w:rsid w:val="004D3E78"/>
  </w:style>
  <w:style w:type="paragraph" w:styleId="Cabealho">
    <w:name w:val="header"/>
    <w:basedOn w:val="Normal"/>
    <w:link w:val="Cabealho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D3E78"/>
  </w:style>
  <w:style w:type="character" w:styleId="Nmerodelinha">
    <w:name w:val="line number"/>
    <w:basedOn w:val="Fontepargpadro"/>
    <w:uiPriority w:val="99"/>
    <w:semiHidden/>
    <w:unhideWhenUsed/>
    <w:rsid w:val="0008765C"/>
  </w:style>
  <w:style w:type="character" w:styleId="HiperlinkVisitado">
    <w:name w:val="FollowedHyperlink"/>
    <w:basedOn w:val="Fontepargpadro"/>
    <w:uiPriority w:val="99"/>
    <w:semiHidden/>
    <w:unhideWhenUsed/>
    <w:rsid w:val="004941EB"/>
    <w:rPr>
      <w:color w:val="800080" w:themeColor="followed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C0F52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0F52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nhideWhenUsed/>
    <w:qFormat/>
    <w:rsid w:val="00CC0F52"/>
    <w:pPr>
      <w:spacing w:after="200"/>
    </w:pPr>
    <w:rPr>
      <w:i/>
      <w:iCs/>
      <w:color w:val="1F497D" w:themeColor="text2"/>
      <w:sz w:val="18"/>
      <w:szCs w:val="18"/>
    </w:rPr>
  </w:style>
  <w:style w:type="table" w:styleId="Tabelacomgrade">
    <w:name w:val="Table Grid"/>
    <w:basedOn w:val="Tabelanormal"/>
    <w:uiPriority w:val="59"/>
    <w:rsid w:val="00FC3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99"/>
    <w:rsid w:val="00FC37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1D0A4C"/>
    <w:pPr>
      <w:ind w:left="720"/>
      <w:contextualSpacing/>
    </w:pPr>
  </w:style>
  <w:style w:type="character" w:customStyle="1" w:styleId="normaltextrun">
    <w:name w:val="normaltextrun"/>
    <w:basedOn w:val="Fontepargpadro"/>
    <w:rsid w:val="00C86547"/>
  </w:style>
  <w:style w:type="character" w:customStyle="1" w:styleId="spellingerror">
    <w:name w:val="spellingerror"/>
    <w:basedOn w:val="Fontepargpadro"/>
    <w:rsid w:val="00C86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9780F-D9B2-497F-ACDF-C5EF6E68D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9-11-29T05:09:00Z</dcterms:created>
  <dcterms:modified xsi:type="dcterms:W3CDTF">2020-03-29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lood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blood</vt:lpwstr>
  </property>
  <property fmtid="{D5CDD505-2E9C-101B-9397-08002B2CF9AE}" pid="11" name="Mendeley Recent Style Name 3_1">
    <vt:lpwstr>Blood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physics-letters-a</vt:lpwstr>
  </property>
  <property fmtid="{D5CDD505-2E9C-101B-9397-08002B2CF9AE}" pid="21" name="Mendeley Recent Style Name 8_1">
    <vt:lpwstr>Physics Letters A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abffd33a-bfcf-310a-97b0-756ff76838e1</vt:lpwstr>
  </property>
</Properties>
</file>